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9469DF" w14:textId="1C300C5E" w:rsidR="008E3859" w:rsidRDefault="002E49D4" w:rsidP="008E3859">
      <w:r w:rsidRPr="002E49D4">
        <w:t>Table S</w:t>
      </w:r>
      <w:r>
        <w:t>7</w:t>
      </w:r>
      <w:r w:rsidRPr="002E49D4">
        <w:t xml:space="preserve">. </w:t>
      </w:r>
      <w:r w:rsidR="008E3859" w:rsidRPr="00CC539F">
        <w:t xml:space="preserve">Performance of detecting differentially methylated regions (DMRs) on </w:t>
      </w:r>
      <w:r w:rsidR="008E3859">
        <w:t>the liver-cancer</w:t>
      </w:r>
      <w:r w:rsidR="008E3859" w:rsidRPr="00CC539F">
        <w:t xml:space="preserve"> methylation data using a consensus-based </w:t>
      </w:r>
      <w:r w:rsidR="008E3859">
        <w:t>strategy</w:t>
      </w:r>
      <w:r w:rsidR="008E3859" w:rsidRPr="00CC539F">
        <w:t xml:space="preserve">. For each tool, true positives (TP), false positives (FP), and false negatives (FN) were determined by comparing the tool’s DMRs to </w:t>
      </w:r>
      <w:r w:rsidR="008E3859" w:rsidRPr="0039441C">
        <w:t xml:space="preserve">consensus </w:t>
      </w:r>
      <w:r w:rsidR="008E3859" w:rsidRPr="00CC539F">
        <w:t xml:space="preserve">DMRs derived from DMRs identified by at least three of the other four tools. </w:t>
      </w:r>
      <w:r w:rsidR="008E3859">
        <w:t>C</w:t>
      </w:r>
      <w:r w:rsidR="008E3859" w:rsidRPr="00B75D6C">
        <w:t xml:space="preserve">onsensus </w:t>
      </w:r>
      <w:r w:rsidR="008E3859" w:rsidRPr="00CC539F">
        <w:t xml:space="preserve">DMRs were generated by merging nearby regions (&lt;100 bp apart) and trimming to annotated CpG boundaries. Precision, recall, and F1-score were calculated based on the overlap with </w:t>
      </w:r>
      <w:r w:rsidR="008E3859" w:rsidRPr="0039441C">
        <w:t xml:space="preserve">consensus </w:t>
      </w:r>
      <w:r w:rsidR="008E3859" w:rsidRPr="00CC539F">
        <w:t>DMRs.</w:t>
      </w:r>
    </w:p>
    <w:tbl>
      <w:tblPr>
        <w:tblW w:w="9884" w:type="dxa"/>
        <w:tblLook w:val="04A0" w:firstRow="1" w:lastRow="0" w:firstColumn="1" w:lastColumn="0" w:noHBand="0" w:noVBand="1"/>
      </w:tblPr>
      <w:tblGrid>
        <w:gridCol w:w="1650"/>
        <w:gridCol w:w="1413"/>
        <w:gridCol w:w="1332"/>
        <w:gridCol w:w="1323"/>
        <w:gridCol w:w="1394"/>
        <w:gridCol w:w="1229"/>
        <w:gridCol w:w="1543"/>
      </w:tblGrid>
      <w:tr w:rsidR="00C87520" w:rsidRPr="00CC539F" w14:paraId="3816FE5A" w14:textId="77777777" w:rsidTr="00701B07">
        <w:trPr>
          <w:trHeight w:val="304"/>
        </w:trPr>
        <w:tc>
          <w:tcPr>
            <w:tcW w:w="16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F76D20" w14:textId="77777777" w:rsidR="00C87520" w:rsidRPr="00CC539F" w:rsidRDefault="00C87520" w:rsidP="00701B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b/>
                <w:bCs/>
                <w:color w:val="000000"/>
              </w:rPr>
              <w:t>Tool</w:t>
            </w:r>
          </w:p>
        </w:tc>
        <w:tc>
          <w:tcPr>
            <w:tcW w:w="141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22540C" w14:textId="77777777" w:rsidR="00C87520" w:rsidRPr="00CC539F" w:rsidRDefault="00C87520" w:rsidP="00701B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b/>
                <w:bCs/>
                <w:color w:val="000000"/>
              </w:rPr>
              <w:t>TP</w:t>
            </w:r>
          </w:p>
        </w:tc>
        <w:tc>
          <w:tcPr>
            <w:tcW w:w="133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FF07A8" w14:textId="77777777" w:rsidR="00C87520" w:rsidRPr="00CC539F" w:rsidRDefault="00C87520" w:rsidP="00701B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b/>
                <w:bCs/>
                <w:color w:val="000000"/>
              </w:rPr>
              <w:t>FP</w:t>
            </w:r>
          </w:p>
        </w:tc>
        <w:tc>
          <w:tcPr>
            <w:tcW w:w="132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CD593D1" w14:textId="77777777" w:rsidR="00C87520" w:rsidRPr="00CC539F" w:rsidRDefault="00C87520" w:rsidP="00701B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b/>
                <w:bCs/>
                <w:color w:val="000000"/>
              </w:rPr>
              <w:t>FN</w:t>
            </w:r>
          </w:p>
        </w:tc>
        <w:tc>
          <w:tcPr>
            <w:tcW w:w="1394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4A653" w14:textId="77777777" w:rsidR="00C87520" w:rsidRPr="00CC539F" w:rsidRDefault="00C87520" w:rsidP="00701B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b/>
                <w:bCs/>
                <w:color w:val="000000"/>
              </w:rPr>
              <w:t>Precision</w:t>
            </w:r>
          </w:p>
        </w:tc>
        <w:tc>
          <w:tcPr>
            <w:tcW w:w="122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9BD791E" w14:textId="77777777" w:rsidR="00C87520" w:rsidRPr="00CC539F" w:rsidRDefault="00C87520" w:rsidP="00701B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b/>
                <w:bCs/>
                <w:color w:val="000000"/>
              </w:rPr>
              <w:t>Recall</w:t>
            </w:r>
          </w:p>
        </w:tc>
        <w:tc>
          <w:tcPr>
            <w:tcW w:w="154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4DC723B" w14:textId="77777777" w:rsidR="00C87520" w:rsidRPr="00CC539F" w:rsidRDefault="00C87520" w:rsidP="00701B0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b/>
                <w:bCs/>
                <w:color w:val="000000"/>
              </w:rPr>
              <w:t>F1-score</w:t>
            </w:r>
          </w:p>
        </w:tc>
      </w:tr>
      <w:tr w:rsidR="00C87520" w:rsidRPr="00CC539F" w14:paraId="6CD97D7C" w14:textId="77777777" w:rsidTr="00701B07">
        <w:trPr>
          <w:trHeight w:val="295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5289005" w14:textId="77777777" w:rsidR="00C87520" w:rsidRPr="00CC539F" w:rsidRDefault="00C87520" w:rsidP="00701B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DiffMethylTool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29FB0A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790532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9085B3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5062640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466006A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3186149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82ABAEC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13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51D676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09D47D5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04</w:t>
            </w:r>
          </w:p>
        </w:tc>
      </w:tr>
      <w:tr w:rsidR="00C87520" w:rsidRPr="00CC539F" w14:paraId="40E13C3E" w14:textId="77777777" w:rsidTr="00701B07">
        <w:trPr>
          <w:trHeight w:val="304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EAFE658" w14:textId="77777777" w:rsidR="00C87520" w:rsidRPr="00CC539F" w:rsidRDefault="00C87520" w:rsidP="00701B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DSS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D24B82D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284460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4BA7A14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352797073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0EA221C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12B8BFF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2F5C">
              <w:rPr>
                <w:rFonts w:eastAsia="Times New Roman" w:cs="Times New Roman"/>
                <w:color w:val="000000"/>
              </w:rPr>
              <w:t>&lt;</w:t>
            </w:r>
            <w:r w:rsidRPr="00EE0A5C">
              <w:rPr>
                <w:rFonts w:eastAsia="Times New Roman" w:cs="Times New Roman"/>
                <w:color w:val="000000"/>
              </w:rPr>
              <w:t>0.0</w:t>
            </w:r>
            <w:r w:rsidRPr="00872F5C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EA6B157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BEE528A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C87520" w:rsidRPr="00CC539F" w14:paraId="663E18A6" w14:textId="77777777" w:rsidTr="00701B07">
        <w:trPr>
          <w:trHeight w:val="304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BD0F4A3" w14:textId="77777777" w:rsidR="00C87520" w:rsidRPr="00CC539F" w:rsidRDefault="00C87520" w:rsidP="00701B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b</w:t>
            </w:r>
            <w:r w:rsidRPr="00CC539F">
              <w:rPr>
                <w:rFonts w:ascii="Calibri" w:eastAsia="Times New Roman" w:hAnsi="Calibri" w:cs="Times New Roman"/>
                <w:color w:val="000000"/>
              </w:rPr>
              <w:t>sseq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45CA16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2516664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26682AA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10708571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1AF70F9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22949765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8DE9A8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19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49ACC5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09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A75DA23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12</w:t>
            </w:r>
          </w:p>
        </w:tc>
      </w:tr>
      <w:tr w:rsidR="00C87520" w:rsidRPr="00CC539F" w14:paraId="4E35E55B" w14:textId="77777777" w:rsidTr="00701B07">
        <w:trPr>
          <w:trHeight w:val="304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449163" w14:textId="77777777" w:rsidR="00C87520" w:rsidRPr="00CC539F" w:rsidRDefault="00C87520" w:rsidP="00701B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methylkit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C8A7130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5268487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624F969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1023636339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80E2BF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662923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2879CAB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872F5C">
              <w:rPr>
                <w:rFonts w:eastAsia="Times New Roman" w:cs="Times New Roman"/>
                <w:color w:val="000000"/>
              </w:rPr>
              <w:t>&lt;</w:t>
            </w:r>
            <w:r w:rsidRPr="00EE0A5C">
              <w:rPr>
                <w:rFonts w:eastAsia="Times New Roman" w:cs="Times New Roman"/>
                <w:color w:val="000000"/>
              </w:rPr>
              <w:t>0.0</w:t>
            </w:r>
            <w:r w:rsidRPr="00872F5C">
              <w:rPr>
                <w:rFonts w:eastAsia="Times New Roman" w:cs="Times New Roman"/>
                <w:color w:val="000000"/>
              </w:rPr>
              <w:t>1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921972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88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AE715A3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01</w:t>
            </w:r>
          </w:p>
        </w:tc>
      </w:tr>
      <w:tr w:rsidR="00C87520" w:rsidRPr="00CC539F" w14:paraId="0EDD4474" w14:textId="77777777" w:rsidTr="00701B07">
        <w:trPr>
          <w:trHeight w:val="304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4ACB76B" w14:textId="77777777" w:rsidR="00C87520" w:rsidRPr="00CC539F" w:rsidRDefault="00C87520" w:rsidP="00701B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methylSig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10531CD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2902695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546C92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96458445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4D61AD9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10741840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4D0A968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02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FFEBED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21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0AA15E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CC539F">
              <w:rPr>
                <w:rFonts w:ascii="Calibri" w:eastAsia="Times New Roman" w:hAnsi="Calibri" w:cs="Times New Roman"/>
                <w:color w:val="000000"/>
              </w:rPr>
              <w:t>0.05</w:t>
            </w:r>
          </w:p>
        </w:tc>
      </w:tr>
      <w:tr w:rsidR="00C87520" w:rsidRPr="00CC539F" w14:paraId="25E526EA" w14:textId="77777777" w:rsidTr="00701B07">
        <w:trPr>
          <w:trHeight w:val="304"/>
        </w:trPr>
        <w:tc>
          <w:tcPr>
            <w:tcW w:w="16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97DD8C" w14:textId="77777777" w:rsidR="00C87520" w:rsidRPr="00E1210B" w:rsidRDefault="00C87520" w:rsidP="00701B0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bookmarkStart w:id="0" w:name="_Hlk230876921"/>
            <w:r w:rsidRPr="00E1210B">
              <w:rPr>
                <w:rFonts w:ascii="Calibri" w:eastAsia="Times New Roman" w:hAnsi="Calibri" w:cs="Times New Roman"/>
                <w:color w:val="000000"/>
              </w:rPr>
              <w:t>metilene</w:t>
            </w:r>
          </w:p>
        </w:tc>
        <w:tc>
          <w:tcPr>
            <w:tcW w:w="141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21B21AC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1210B">
              <w:rPr>
                <w:rFonts w:ascii="Calibri" w:eastAsia="Times New Roman" w:hAnsi="Calibri" w:cs="Times New Roman"/>
                <w:color w:val="000000"/>
              </w:rPr>
              <w:t>2225776</w:t>
            </w:r>
          </w:p>
        </w:tc>
        <w:tc>
          <w:tcPr>
            <w:tcW w:w="133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5E786D8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1210B">
              <w:rPr>
                <w:rFonts w:ascii="Calibri" w:eastAsia="Times New Roman" w:hAnsi="Calibri" w:cs="Times New Roman"/>
                <w:color w:val="000000"/>
              </w:rPr>
              <w:t>26527376</w:t>
            </w:r>
          </w:p>
        </w:tc>
        <w:tc>
          <w:tcPr>
            <w:tcW w:w="13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2CF1A0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1210B">
              <w:rPr>
                <w:rFonts w:ascii="Calibri" w:eastAsia="Times New Roman" w:hAnsi="Calibri" w:cs="Times New Roman"/>
                <w:color w:val="000000"/>
              </w:rPr>
              <w:t>28473297</w:t>
            </w:r>
          </w:p>
        </w:tc>
        <w:tc>
          <w:tcPr>
            <w:tcW w:w="139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D3E42D9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1210B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22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8972965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1210B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  <w:tc>
          <w:tcPr>
            <w:tcW w:w="1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A1BC1C3" w14:textId="77777777" w:rsidR="00C87520" w:rsidRPr="00CC539F" w:rsidRDefault="00C87520" w:rsidP="00701B07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</w:rPr>
            </w:pPr>
            <w:r w:rsidRPr="00E1210B">
              <w:rPr>
                <w:rFonts w:ascii="Calibri" w:eastAsia="Times New Roman" w:hAnsi="Calibri" w:cs="Times New Roman"/>
                <w:color w:val="000000"/>
              </w:rPr>
              <w:t>0.07</w:t>
            </w:r>
          </w:p>
        </w:tc>
      </w:tr>
      <w:bookmarkEnd w:id="0"/>
    </w:tbl>
    <w:p w14:paraId="6312A703" w14:textId="77777777" w:rsidR="00C87520" w:rsidRDefault="00C87520" w:rsidP="00C87520"/>
    <w:sectPr w:rsidR="00C87520">
      <w:foot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F88823" w14:textId="77777777" w:rsidR="008234C6" w:rsidRDefault="008234C6" w:rsidP="00FC3F6B">
      <w:pPr>
        <w:spacing w:after="0" w:line="240" w:lineRule="auto"/>
      </w:pPr>
      <w:r>
        <w:separator/>
      </w:r>
    </w:p>
  </w:endnote>
  <w:endnote w:type="continuationSeparator" w:id="0">
    <w:p w14:paraId="60A2A063" w14:textId="77777777" w:rsidR="008234C6" w:rsidRDefault="008234C6" w:rsidP="00FC3F6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96856439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9902752" w14:textId="308A4C30" w:rsidR="00FC3F6B" w:rsidRDefault="00FC3F6B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35C8E1BA" w14:textId="77777777" w:rsidR="00FC3F6B" w:rsidRDefault="00FC3F6B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5B2910E" w14:textId="77777777" w:rsidR="008234C6" w:rsidRDefault="008234C6" w:rsidP="00FC3F6B">
      <w:pPr>
        <w:spacing w:after="0" w:line="240" w:lineRule="auto"/>
      </w:pPr>
      <w:r>
        <w:separator/>
      </w:r>
    </w:p>
  </w:footnote>
  <w:footnote w:type="continuationSeparator" w:id="0">
    <w:p w14:paraId="66D6413B" w14:textId="77777777" w:rsidR="008234C6" w:rsidRDefault="008234C6" w:rsidP="00FC3F6B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0B170D2"/>
    <w:multiLevelType w:val="hybridMultilevel"/>
    <w:tmpl w:val="E57C8700"/>
    <w:lvl w:ilvl="0" w:tplc="200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6600103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E0A5C"/>
    <w:rsid w:val="00037F76"/>
    <w:rsid w:val="000B13B8"/>
    <w:rsid w:val="000C03EA"/>
    <w:rsid w:val="001D63BA"/>
    <w:rsid w:val="00211882"/>
    <w:rsid w:val="0021724C"/>
    <w:rsid w:val="00246415"/>
    <w:rsid w:val="002E49D4"/>
    <w:rsid w:val="00360AEE"/>
    <w:rsid w:val="00371966"/>
    <w:rsid w:val="0039441C"/>
    <w:rsid w:val="003A0F34"/>
    <w:rsid w:val="003A61A7"/>
    <w:rsid w:val="003B35BC"/>
    <w:rsid w:val="003B3EAE"/>
    <w:rsid w:val="004117A4"/>
    <w:rsid w:val="004306F0"/>
    <w:rsid w:val="00430A8C"/>
    <w:rsid w:val="00451AD5"/>
    <w:rsid w:val="004C34A2"/>
    <w:rsid w:val="004F3E0A"/>
    <w:rsid w:val="004F4FF1"/>
    <w:rsid w:val="00517240"/>
    <w:rsid w:val="005668F8"/>
    <w:rsid w:val="005E5208"/>
    <w:rsid w:val="006549C1"/>
    <w:rsid w:val="00664440"/>
    <w:rsid w:val="00664BFE"/>
    <w:rsid w:val="00682E04"/>
    <w:rsid w:val="006E5869"/>
    <w:rsid w:val="007334C3"/>
    <w:rsid w:val="00780523"/>
    <w:rsid w:val="00790076"/>
    <w:rsid w:val="00804CC9"/>
    <w:rsid w:val="00806793"/>
    <w:rsid w:val="008234C6"/>
    <w:rsid w:val="00831B44"/>
    <w:rsid w:val="00831DD3"/>
    <w:rsid w:val="00842B83"/>
    <w:rsid w:val="008431EC"/>
    <w:rsid w:val="00861C30"/>
    <w:rsid w:val="008630D7"/>
    <w:rsid w:val="00872F5C"/>
    <w:rsid w:val="00887CC8"/>
    <w:rsid w:val="008A32B1"/>
    <w:rsid w:val="008C2FA3"/>
    <w:rsid w:val="008E3859"/>
    <w:rsid w:val="008E5AF8"/>
    <w:rsid w:val="00901E25"/>
    <w:rsid w:val="00937664"/>
    <w:rsid w:val="00944604"/>
    <w:rsid w:val="009522D2"/>
    <w:rsid w:val="009614AD"/>
    <w:rsid w:val="009A622D"/>
    <w:rsid w:val="009F2BD9"/>
    <w:rsid w:val="00A52F23"/>
    <w:rsid w:val="00A553E5"/>
    <w:rsid w:val="00AA771D"/>
    <w:rsid w:val="00AB7094"/>
    <w:rsid w:val="00B10287"/>
    <w:rsid w:val="00B4454E"/>
    <w:rsid w:val="00B53C60"/>
    <w:rsid w:val="00B75D6C"/>
    <w:rsid w:val="00B95747"/>
    <w:rsid w:val="00BE33F8"/>
    <w:rsid w:val="00BE7121"/>
    <w:rsid w:val="00C15D50"/>
    <w:rsid w:val="00C87520"/>
    <w:rsid w:val="00CA764F"/>
    <w:rsid w:val="00CC539F"/>
    <w:rsid w:val="00CD2F7F"/>
    <w:rsid w:val="00CD409F"/>
    <w:rsid w:val="00CD7A1E"/>
    <w:rsid w:val="00DB41CA"/>
    <w:rsid w:val="00E47E75"/>
    <w:rsid w:val="00E83B2C"/>
    <w:rsid w:val="00EA035A"/>
    <w:rsid w:val="00EA2A1C"/>
    <w:rsid w:val="00ED3103"/>
    <w:rsid w:val="00ED624F"/>
    <w:rsid w:val="00EE0A5C"/>
    <w:rsid w:val="00F3081D"/>
    <w:rsid w:val="00F80FDB"/>
    <w:rsid w:val="00F812EE"/>
    <w:rsid w:val="00FC3F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00BD76"/>
  <w15:chartTrackingRefBased/>
  <w15:docId w15:val="{2E2C1C96-3FB4-4D6F-AE08-77BB9D25A5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F2BD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E0A5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872F5C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ListParagraph">
    <w:name w:val="List Paragraph"/>
    <w:basedOn w:val="Normal"/>
    <w:uiPriority w:val="34"/>
    <w:qFormat/>
    <w:rsid w:val="00ED3103"/>
    <w:pPr>
      <w:ind w:left="720"/>
      <w:contextualSpacing/>
    </w:pPr>
  </w:style>
  <w:style w:type="character" w:styleId="Strong">
    <w:name w:val="Strong"/>
    <w:basedOn w:val="DefaultParagraphFont"/>
    <w:uiPriority w:val="22"/>
    <w:qFormat/>
    <w:rsid w:val="00780523"/>
    <w:rPr>
      <w:b/>
      <w:bCs/>
    </w:rPr>
  </w:style>
  <w:style w:type="character" w:customStyle="1" w:styleId="Heading2Char">
    <w:name w:val="Heading 2 Char"/>
    <w:basedOn w:val="DefaultParagraphFont"/>
    <w:link w:val="Heading2"/>
    <w:uiPriority w:val="9"/>
    <w:rsid w:val="009F2BD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Bibliography">
    <w:name w:val="Bibliography"/>
    <w:basedOn w:val="Normal"/>
    <w:next w:val="Normal"/>
    <w:uiPriority w:val="37"/>
    <w:unhideWhenUsed/>
    <w:rsid w:val="007334C3"/>
    <w:pPr>
      <w:tabs>
        <w:tab w:val="left" w:pos="264"/>
      </w:tabs>
      <w:spacing w:after="0" w:line="480" w:lineRule="auto"/>
      <w:ind w:left="264" w:hanging="264"/>
    </w:pPr>
  </w:style>
  <w:style w:type="paragraph" w:styleId="Header">
    <w:name w:val="header"/>
    <w:basedOn w:val="Normal"/>
    <w:link w:val="HeaderChar"/>
    <w:uiPriority w:val="99"/>
    <w:unhideWhenUsed/>
    <w:rsid w:val="00FC3F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C3F6B"/>
  </w:style>
  <w:style w:type="paragraph" w:styleId="Footer">
    <w:name w:val="footer"/>
    <w:basedOn w:val="Normal"/>
    <w:link w:val="FooterChar"/>
    <w:uiPriority w:val="99"/>
    <w:unhideWhenUsed/>
    <w:rsid w:val="00FC3F6B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C3F6B"/>
  </w:style>
  <w:style w:type="paragraph" w:styleId="Revision">
    <w:name w:val="Revision"/>
    <w:hidden/>
    <w:uiPriority w:val="99"/>
    <w:semiHidden/>
    <w:rsid w:val="00790076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506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555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5436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78336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113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1654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378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4667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80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599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656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6183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84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35</Words>
  <Characters>77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LV</Company>
  <LinksUpToDate>false</LinksUpToDate>
  <CharactersWithSpaces>9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ussemeddine Derbel</dc:creator>
  <cp:keywords/>
  <dc:description/>
  <cp:lastModifiedBy>Qian Liu</cp:lastModifiedBy>
  <cp:revision>15</cp:revision>
  <dcterms:created xsi:type="dcterms:W3CDTF">2026-06-04T18:12:00Z</dcterms:created>
  <dcterms:modified xsi:type="dcterms:W3CDTF">2026-06-18T17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9.0.4"&gt;&lt;session id="qnjaJsQ5"/&gt;&lt;style id="http://www.zotero.org/styles/nature" hasBibliography="1" bibliographyStyleHasBeenSet="1"/&gt;&lt;prefs&gt;&lt;pref name="fieldType" value="Field"/&gt;&lt;/prefs&gt;&lt;/data&gt;</vt:lpwstr>
  </property>
</Properties>
</file>